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495</wp:posOffset>
                </wp:positionH>
                <wp:positionV relativeFrom="paragraph">
                  <wp:posOffset>1235075</wp:posOffset>
                </wp:positionV>
                <wp:extent cx="1101090" cy="2446655"/>
                <wp:effectExtent l="0" t="0" r="0" b="0"/>
                <wp:wrapNone/>
                <wp:docPr id="1" name="Group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1240" cy="2446560"/>
                          <a:chOff x="0" y="0"/>
                          <a:chExt cx="1101240" cy="2446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06560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bidi="ar-SA"/>
                                </w:rPr>
                                <w:t>Terebrant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40" y="2120760"/>
                            <a:ext cx="106560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US" w:bidi="ar-SA"/>
                                </w:rPr>
                                <w:t>Tubulifer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5" style="position:absolute;margin-left:1.85pt;margin-top:97.25pt;width:86.7pt;height:192.65pt" coordorigin="37,1945" coordsize="1734,385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;top:1945;width:1677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bidi="ar-SA"/>
                          </w:rPr>
                          <w:t>Terebrant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;top:5285;width:1677;height:5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US" w:bidi="ar-SA"/>
                          </w:rPr>
                          <w:t>Tubulifer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77790</wp:posOffset>
                </wp:positionH>
                <wp:positionV relativeFrom="paragraph">
                  <wp:posOffset>-22860</wp:posOffset>
                </wp:positionV>
                <wp:extent cx="640715" cy="4702810"/>
                <wp:effectExtent l="635" t="0" r="0" b="5715"/>
                <wp:wrapNone/>
                <wp:docPr id="2" name="Group 10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800" cy="4702680"/>
                          <a:chOff x="0" y="0"/>
                          <a:chExt cx="640800" cy="4702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52960" cy="2704320"/>
                          </a:xfrm>
                        </wpg:grpSpPr>
                        <wps:wsp>
                          <wps:cNvSpPr/>
                          <wps:spPr>
                            <a:xfrm>
                              <a:off x="0" y="1211760"/>
                              <a:ext cx="200160" cy="1492920"/>
                            </a:xfrm>
                            <a:custGeom>
                              <a:avLst/>
                              <a:gdLst>
                                <a:gd name="textAreaLeft" fmla="*/ 0 w 113400"/>
                                <a:gd name="textAreaRight" fmla="*/ 41040 w 113400"/>
                                <a:gd name="textAreaTop" fmla="*/ 2880 h 846360"/>
                                <a:gd name="textAreaBottom" fmla="*/ 843480 h 8463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121"/>
                                    <a:pt x="10800" y="241"/>
                                  </a:cubicBezTo>
                                  <a:lnTo>
                                    <a:pt x="10800" y="10559"/>
                                  </a:lnTo>
                                  <a:cubicBezTo>
                                    <a:pt x="10800" y="10680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921"/>
                                    <a:pt x="10800" y="11041"/>
                                  </a:cubicBezTo>
                                  <a:lnTo>
                                    <a:pt x="10800" y="21359"/>
                                  </a:lnTo>
                                  <a:cubicBezTo>
                                    <a:pt x="10800" y="21480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466560" y="599760"/>
                              <a:ext cx="1619280" cy="419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bidi="ar-SA"/>
                                  </w:rPr>
                                  <w:t>Panchaetothripinae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5840" y="1675080"/>
                            <a:ext cx="624960" cy="3027600"/>
                          </a:xfrm>
                        </wpg:grpSpPr>
                        <wps:wsp>
                          <wps:cNvSpPr/>
                          <wps:spPr>
                            <a:xfrm>
                              <a:off x="0" y="1270080"/>
                              <a:ext cx="197640" cy="1757520"/>
                            </a:xfrm>
                            <a:custGeom>
                              <a:avLst/>
                              <a:gdLst>
                                <a:gd name="textAreaLeft" fmla="*/ 0 w 111960"/>
                                <a:gd name="textAreaRight" fmla="*/ 40320 w 111960"/>
                                <a:gd name="textAreaTop" fmla="*/ 2880 h 996480"/>
                                <a:gd name="textAreaBottom" fmla="*/ 993600 h 9964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103"/>
                                    <a:pt x="10800" y="206"/>
                                  </a:cubicBezTo>
                                  <a:lnTo>
                                    <a:pt x="10800" y="10594"/>
                                  </a:lnTo>
                                  <a:cubicBezTo>
                                    <a:pt x="10800" y="10697"/>
                                    <a:pt x="16200" y="10800"/>
                                    <a:pt x="21600" y="10800"/>
                                  </a:cubicBezTo>
                                  <a:cubicBezTo>
                                    <a:pt x="16200" y="10800"/>
                                    <a:pt x="10800" y="10903"/>
                                    <a:pt x="10800" y="11006"/>
                                  </a:cubicBezTo>
                                  <a:lnTo>
                                    <a:pt x="10800" y="21394"/>
                                  </a:lnTo>
                                  <a:cubicBezTo>
                                    <a:pt x="10800" y="21497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469440" y="652320"/>
                              <a:ext cx="1746720" cy="442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US" w:bidi="ar-SA"/>
                                  </w:rPr>
                                  <w:t>Thripinae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026" style="position:absolute;margin-left:370.95pt;margin-top:45.4pt;width:138.55pt;height:323.15pt" coordorigin="7419,908" coordsize="2771,6463">
                <v:group id="shape_0" alt="Group 1031" style="position:absolute;left:7419;top:908;width:2550;height:3316">
                  <v:shapetype id="_x0000_t88" coordsize="21600,21600" o:spt="88" adj="10800,1800" path="m,qx@13@14l10800@5qy@15@16qx@17@18l10800@6qy@19@20xnsem,qx@13@14l10800@5qy@15@16qx@17@18l10800@6qy@19@20nfe">
                    <v:stroke joinstyle="miter"/>
                    <v:formulas>
                      <v:f eqn="val #0"/>
                      <v:f eqn="sum 21600 0 @0"/>
                      <v:f eqn="min @1 @0"/>
                      <v:f eqn="prod @2 1 2"/>
                      <v:f eqn="val #1"/>
                      <v:f eqn="sum @0 0 @4"/>
                      <v:f eqn="sum height 0 @4"/>
                      <v:f eqn="sumangle 0 45 0"/>
                      <v:f eqn="cos 10800 @7"/>
                      <v:f eqn="sin @4 @7"/>
                      <v:f eqn="sum 0 @8 0"/>
                      <v:f eqn="sum @4 0 @9"/>
                      <v:f eqn="sum height @9 @4"/>
                      <v:f eqn="sum 10800 0 0"/>
                      <v:f eqn="sum @4 0 0"/>
                      <v:f eqn="sum 10800 10800 0"/>
                      <v:f eqn="sum @4 @5 0"/>
                      <v:f eqn="sum 0 @15 10800"/>
                      <v:f eqn="sum @4 @16 0"/>
                      <v:f eqn="sum 0 10800 10800"/>
                      <v:f eqn="sum @4 @6 0"/>
                    </v:formulas>
                    <v:path gradientshapeok="t" o:connecttype="rect" textboxrect="0,@11,@10,@12"/>
                    <v:handles>
                      <v:h position="10800,@4"/>
                      <v:h position="21600,@0"/>
                    </v:handles>
                  </v:shapetype>
                  <v:shape id="shape_0" ID="Right Brace 1032" stroked="t" o:allowincell="f" style="position:absolute;left:8154;top:1872;width:314;height:2350;mso-wrap-style:none;v-text-anchor:middle" type="_x0000_t88">
                    <v:fill o:detectmouseclick="t" on="false"/>
                    <v:stroke color="black" weight="9360" joinstyle="miter" endcap="flat"/>
                    <w10:wrap type="none"/>
                  </v:shape>
                  <v:shape id="shape_0" stroked="f" o:allowincell="f" style="position:absolute;left:7420;top:908;width:2549;height:66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US" w:bidi="ar-SA"/>
                            </w:rPr>
                            <w:t>Panchaetothripina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1034" style="position:absolute;left:7439;top:3628;width:2751;height:3742">
                  <v:shape id="shape_0" ID="Right Brace 1035" stroked="t" o:allowincell="f" style="position:absolute;left:8179;top:4602;width:310;height:2767;mso-wrap-style:none;v-text-anchor:middle" type="_x0000_t88">
                    <v:fill o:detectmouseclick="t" on="false"/>
                    <v:stroke color="black" weight="9360" joinstyle="miter" endcap="flat"/>
                    <w10:wrap type="none"/>
                  </v:shape>
                  <v:shape id="shape_0" stroked="f" o:allowincell="f" style="position:absolute;left:7440;top:3629;width:2750;height:695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US" w:bidi="ar-SA"/>
                            </w:rPr>
                            <w:t>Thripina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w:drawing>
          <wp:inline distT="0" distB="0" distL="0" distR="0">
            <wp:extent cx="5348605" cy="3992880"/>
            <wp:effectExtent l="0" t="0" r="0" b="0"/>
            <wp:docPr id="3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605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</w:rPr>
        <w:t>Additional file 10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Figure S2. </w:t>
      </w:r>
      <w:r>
        <w:rPr>
          <w:rFonts w:cs="Times New Roman" w:ascii="Times New Roman" w:hAnsi="Times New Roman"/>
          <w:bCs/>
        </w:rPr>
        <w:t xml:space="preserve">Phylogenetic tree based on the </w:t>
      </w:r>
      <w:r>
        <w:rPr>
          <w:rFonts w:cs="Times New Roman" w:ascii="Times New Roman" w:hAnsi="Times New Roman"/>
          <w:bCs/>
          <w:i/>
        </w:rPr>
        <w:t>COI</w:t>
      </w:r>
      <w:r>
        <w:rPr>
          <w:rFonts w:cs="Times New Roman" w:ascii="Times New Roman" w:hAnsi="Times New Roman"/>
          <w:bCs/>
        </w:rPr>
        <w:t xml:space="preserve"> gene (627bp) of</w:t>
      </w:r>
      <w:r>
        <w:rPr>
          <w:rFonts w:cs="Times New Roman" w:ascii="Times New Roman" w:hAnsi="Times New Roman"/>
          <w:bCs/>
          <w:i/>
        </w:rPr>
        <w:t xml:space="preserve"> Heliothrips haemorrhoidalis</w:t>
      </w:r>
      <w:r>
        <w:rPr>
          <w:rFonts w:cs="Times New Roman" w:ascii="Times New Roman" w:hAnsi="Times New Roman"/>
          <w:bCs/>
        </w:rPr>
        <w:t xml:space="preserve"> and other thrips species within the family of Thripidae constructed by Bayesian Inference (model GTR+G+I). </w:t>
      </w:r>
      <w:r>
        <w:rPr>
          <w:rFonts w:cs="Times New Roman" w:ascii="Times New Roman" w:hAnsi="Times New Roman"/>
          <w:bCs/>
          <w:i/>
        </w:rPr>
        <w:t>Haplothrips victoriensis</w:t>
      </w:r>
      <w:r>
        <w:rPr>
          <w:rFonts w:cs="Times New Roman" w:ascii="Times New Roman" w:hAnsi="Times New Roman"/>
          <w:bCs/>
        </w:rPr>
        <w:t xml:space="preserve"> (suborder Tubulifera: Phlaeothripidae) was used as outgroup. </w:t>
      </w:r>
      <w:r>
        <w:rPr>
          <w:rFonts w:cs="Times New Roman" w:ascii="Times New Roman" w:hAnsi="Times New Roman"/>
        </w:rPr>
        <w:t xml:space="preserve">Numbers at nodes represent posterior probabilities &gt;50%. (*) One identical sequence was amplified from all 27 individuals from this study. Scale bar represents </w:t>
      </w:r>
      <w:r>
        <w:rPr>
          <w:rFonts w:cs="Times New Roman" w:ascii="Times New Roman" w:hAnsi="Times New Roman"/>
          <w:bCs/>
        </w:rPr>
        <w:t>the number of nucleotide substitutions per site.</w:t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4T09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